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p>
      <w:pPr>
        <w:pStyle w:val="Normal"/>
        <w:rPr/>
      </w:pPr>
      <w:r>
        <w:rPr/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723"/>
        <w:gridCol w:w="1305"/>
        <w:gridCol w:w="9160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ype of network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assific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networks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s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rvibore-pla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Joern, A. 1979. Feeding patterns in grasshoppers (Orthoptera: Acrididae): factors influencing diet specialization. Oecologia 38: 325-347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Hervibore-pla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/>
              <w:t xml:space="preserve">Cagnolo, L., Salvo, A. and Valladares, G. 2011. </w:t>
            </w:r>
            <w:r>
              <w:rPr>
                <w:lang w:val="en-GB"/>
              </w:rPr>
              <w:t>Network topology: patterns and mechanisms in plant-herbivore and host-parasitoid food webs. Journal of Animal Ecology, 80, 342-351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rvibore-plan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Leather, S.R. 1991. Feeding specialisation and host distribution of British and Finnish Prunus feeding macrolepidoptera. OIKOS 60: 40-48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st-parasit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Arai, H. P., and D. R. Mudry. 1983. Protozoan and metazoan parasites of fishes from the headwaters of the Parsnip and McGregor Rivers, British Columbia: a study of possible parasite transfaunations. Canadian Journal of Fisheries and Aquatic Sciences 40:1676-1684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Arthur, J. R., L. Margolis, and H. P. Arai. 1976. Parasites of fishes of Aishihik and Stevens Lakes, Yukon Territory, and potential consequences of their interlake transfer through a proposed water diversion for hydroelectrical purposes. Journal of the Fisheries Research Board of Canada 33:2489-2499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Bangham, R. V. 1955. Studies on fish parasites of Lake Huron and Manitoulin Island. American Midland Naturalist 53:184-194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Chinniah, V. C., and W. Threlfall. 1978. Metazoan parasites of fish from the Smallwood Reservoir, Labrador, Canada. Journal of Fish Biology 13:203-213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Dechtiar, A. O. 1972. Parasites of fish from Lake of the Woods, Ontario. Journal of Fisheries Research Board of Canada 29:275-283.</w:t>
            </w:r>
          </w:p>
          <w:p>
            <w:pPr>
              <w:pStyle w:val="Normal"/>
              <w:tabs>
                <w:tab w:val="clear" w:pos="708"/>
                <w:tab w:val="left" w:pos="6885" w:leader="none"/>
              </w:tabs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Leong, T. S., and J. C. Holmes. 1981. Communities of metazoan parasites in open water fishes of Cold Lake, Alberta. Journal of Fish Biology 18:693-713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723"/>
        <w:gridCol w:w="1305"/>
        <w:gridCol w:w="9160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st-parasit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GB"/>
              </w:rPr>
            </w:pPr>
            <w:r>
              <w:rPr/>
              <w:t xml:space="preserve">Cagnolo, L., Salvo, A. and Valladares, G. 2011. </w:t>
            </w:r>
            <w:r>
              <w:rPr>
                <w:lang w:val="en-GB"/>
              </w:rPr>
              <w:t>Network topology: patterns and mechanisms in plant-herbivore and host-parasitoid food webs. Journal of Animal Ecology, 80, 342-351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dator-pre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Lafferty, K. D., Hechinger, R. F., Shaw, J. C., Whitney, K. L. &amp; Kuris, A. M. (2006b) Food webs and parasites in a salt marsh ecosystem. In Disease ecology: community structure and pathogen dynamics (ed. S. Collinge &amp; C. Ray), pp. 119-134. Oxford: Oxford University Press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dator-pre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agon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Jaarsma, N.G., de Boer, S.M., Townsend, C.R., Thompson, R.M. and Edwards, E.D. 1998. Characterising food webs in two New Zealand streams. New Zealand Journal of Marine and Freshwater Research 32: 271-286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Thompson, R.M., Edwards, E.D., McIntosh, A.R. and Townsend, C.R. 2001. Allocation of effort in stream food web studies â€“ the best compromise? Marine and Freshwater Research 52/3: 339-345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Thompson, R.M. and Townsend, C.R. 1999. The effect of seasonal variation on the community structure and food-web attributes of two streams : implications for food-web science. Oikos 87: 75-88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Thompson, R.M. and Townsend, C.R. 2000. Is resolution the solution? the effect of taxonomic resolution on the calculated properties of three stream food webs. Freshwater Biology 43: 1-10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Thompson, R.M. and Townsend, C.R. 2003. Impacts on stream food webs of native and exotic forest: an intercontinental comparison. Ecology 84: 145-161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Thompson, R.M. and Townsend, C.R. In press. Energy availability, spatial heterogeneity and ecosystem size predict food-web structure in streams. Oikos.</w:t>
            </w:r>
          </w:p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Townsend, C.R., Thompson, R.M., McIntosh, A.R., Kilroy, C., Edwards, E.D. and Scarsbrook, M.R. 1998. Disturbance, resource supply and food-web architecture in streams. Ecology Letters 1: 200-209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st-epiphyt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ens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spacing w:before="0" w:after="200"/>
              <w:ind w:left="342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ns KC (2007) Network properties of an epiphyte metacommunity J. Ecol. 95: 1142-1151.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723"/>
        <w:gridCol w:w="1305"/>
        <w:gridCol w:w="9160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emona-fis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Ollerton, J., McCollin, D., Fautin, D.G. &amp; Allen, G.R. (2007) Finding NEMO: nestedness engendered by mutualistic organisation in anemonefish and their hosts. Proceedings of the Royal Society B, doi:10.1098/rspb.2006.3758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a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Blüthgen, N., N. E. Stork, and K. Fiedler. 2004. Bottom-up control and co-occurrence in complex communities: honeydew and nectar determine a rainforest ant mosaic. Oikos 106: 344-358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a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Davidson, D.W., R.R. Snelling, and J.T. Longino. 1989. Competition among ants for myrmecophytes and the significance of plant trichomes. Biotropica 21: 64-73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a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Davidson, D.W., and B.L. Fisher. 1991. Symbiosis of ants with Cecropia as a function of light regime. Pages 289-309 in C.R. Huxley and D.F. Cutler, eds., Ant-Plant Interactions. Oxford University Press, Oxford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a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Fonseca, C.R., and G. Ganade. 1996. Asymmetries, compartments and null interactions in an Amazonian ant-plant community. Journal of Animal Ecology 66: 339-347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disperse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Beehler, B. 1983. Frugivory and polygamy in birds of paradise. The Auk 100: 1-12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disperse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Poulin, Brigitte, S. Joseph Wright, Gaetan Lefebvre, and Osvaldo Calderon (1999) Interspecific synchrony and asynchrony in the fruiting phenologies of congeneric bird-dispersed plants in Panama. Journal of Tropical Ecology 15: 213-227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dispers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Snow, B.K. and D.W. Snow. 1971. The feeding ecology of Tanagers and honeycreeperes in Trinidad. The Auk 88: 291-322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disperse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Snow, B.K. and D.W. Snow. 1988. Birds and Berries. Calton, England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dispers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Sorensen, A.E. 1981. Interactions between birds and fruit in a temperate woodland. Oecologia 50: 242-249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Arroyo, M. T. K., R. B. Primack, and J. J. Armesto. 1982. Community studies in pollination ecology in the high temperate Andes of Central Chile. I. Pollination mechanisms and altitudinal variation. American Journal of Botany 69:82-97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Barrett, S. C. H., and K. Helenurm. 1987. The Reproductive-Biology of Boreal Forest Herbs.1. Breeding Systems and Pollination. Canadian Journal of Botany 65:2036-2046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723"/>
        <w:gridCol w:w="1305"/>
        <w:gridCol w:w="9160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Clements, R. E., and F. L. Long. 1923, Experimental pollination. An outline of the ecology of flowers and insects. Washington, D.C., USA, Carnegie Institute of Washington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Dupont YL, Hansen DM and Olesen JM (2003) Structure of a plant-flower-visitor network in the high-altitude sub-alpine desert of Tenerife, Canary Islands. Ecography 26:301-310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Elberling, H., and J. M. Olesen. 1999. The structure of a high latitude plant-flower visitor system: the dominance of flies. Ecography 22:314-323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Hocking, B. 1968. Insect-flower associations in the high Arctic with special reference to nectar. Oikos 19:359-388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Inouye, D. W., and G. H. Pyke. 1988. Pollination biology in the Snowy Mountains of Australia: comparisons with montane Colorado, USA. Australian Journal of Ecology 13:191-210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Kato, M., T. Makutani, T. Inoue, and T. Itino. 1990. Insect-flower relationship in the primary beech forest of Ashu, Kyoto: an overview of the flowering phenology and seasonal pattern of insect visits. Contr. Biol. Lab. Kyoto Univ. 27:309-375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McCullen, C. K. 1993. Flower-visiting insects of the Galapagos Islands. Pan-Pacific Entomologist 69:95-106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/>
            </w:pPr>
            <w:r>
              <w:rPr/>
              <w:t xml:space="preserve">Medan, D., N. H. Montaldo, M. Devoto, A. Mantese, V. Vasellati, and N. H. Bartoloni. </w:t>
            </w:r>
            <w:r>
              <w:rPr>
                <w:lang w:val="en-US"/>
              </w:rPr>
              <w:t>2002. Plant-pollinator relationships at two altitudes in the Andes of Mendoza, Argentina. Arctic Antarctic and Alpine Research 34:233-241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60"/>
              <w:rPr>
                <w:lang w:val="en-US"/>
              </w:rPr>
            </w:pPr>
            <w:r>
              <w:rPr>
                <w:lang w:val="en-US"/>
              </w:rPr>
              <w:t>Memmott, J. 1999. The structure of a plant-pollinator food web. Ecology Letters 2:276-280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Mosquin, T., and J. E. H. Martin. 1967. Observations on the pollination biology of plants on Melville Island, N.W.T., Canada. Canadian Field Naturalist 81:201-205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Motten, A. F. 1982. Pollination Ecology of the Spring Wildflower Community in the Deciduous Forests of Piedmont North Carolina. Doctoral Dissertation thesis, Duke University, Duhram, North Carolina, USA.</w:t>
            </w:r>
          </w:p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Motten, A. F. 1986. Pollination ecology of the spring wildflower community of a temperate deciduous forest. Ecological Monographs 56:21-42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723"/>
        <w:gridCol w:w="1305"/>
        <w:gridCol w:w="9160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Olesen, J. M., L. I. Eskildsen, and S. Venkatasamy. 2002. Invasion of pollination networks on oceanic islands: importance of invader complexes and endemic super generalists. Diversity and Distributions 8:181-192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Ollerton, J., S. D. Johnson, L. Cranmer, and S. Kellie. 2003. The pollination ecology of an assemblage of grassland asclepiads in South Africa. Annals of Botany 92:807-834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Ramirez, N., and Y. Brito. 1992. Pollination Biology in a Palm Swamp Community in the Venezuelan Central Plains. Botanical Journal of the Linnean Society 110:277-302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Robertson, C. 1929. Flowers and insects: lists of visitors to four hundred and fifty-three flowers. Carlinville, IL, USA, C. Robertson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Schemske, D. W., M. F. Willson, M. N. Melampy, L. J. Miller, L. Verner, K. M. Schemske, and L. B. Best. 1978. Flowering Ecology of Some Spring Woodland Herbs. Ecology 59:351-366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Small, E. 1976. Insect pollinators of the Mer Bleue peat bog of Ottawa. Canadian Field Naturalist 90:22-28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nt-pollinat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ualisti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Vázquez, D. P. 2002. Interactions among Introduced Ungulates, Plants, and Pollinators: A Field Study in the Temperate Forest of the Southern Andes. Doctoral Dissertation thesis, University of Tennessee, Knoxville, Tennessee, USA.</w:t>
            </w:r>
          </w:p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Vázquez, D. P., and D. Simberloff. 2002. Ecological specialization and susceptibility to disturbance: conjectures and refutations. American Naturalist 159:606-623.</w:t>
            </w:r>
          </w:p>
          <w:p>
            <w:pPr>
              <w:pStyle w:val="Normal"/>
              <w:ind w:left="342" w:hanging="342"/>
              <w:rPr>
                <w:lang w:val="en-US"/>
              </w:rPr>
            </w:pPr>
            <w:r>
              <w:rPr>
                <w:lang w:val="en-US"/>
              </w:rPr>
              <w:t>Vázquez, D. P., and D. Simberloff. 2003. Changes in interaction biodiversity induced by an introduced ungulate. Ecology Letters 6: 1077-1083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9:27:00Z</dcterms:created>
  <dc:creator>martin</dc:creator>
  <dc:description/>
  <cp:keywords/>
  <dc:language>en-US</dc:language>
  <cp:lastModifiedBy>martin</cp:lastModifiedBy>
  <dcterms:modified xsi:type="dcterms:W3CDTF">2011-04-15T09:28:00Z</dcterms:modified>
  <cp:revision>1</cp:revision>
  <dc:subject/>
  <dc:title>Table S2</dc:title>
</cp:coreProperties>
</file>